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322CD2" w14:textId="0D8FA647" w:rsidR="00C6765D" w:rsidRPr="005B541B" w:rsidRDefault="00EB4C7E" w:rsidP="00C6765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5B541B">
        <w:rPr>
          <w:rFonts w:ascii="Times New Roman" w:hAnsi="Times New Roman" w:cs="Times New Roman"/>
          <w:b/>
          <w:bCs/>
          <w:sz w:val="24"/>
          <w:szCs w:val="24"/>
        </w:rPr>
        <w:t xml:space="preserve">Appendix A: </w:t>
      </w:r>
      <w:r w:rsidR="00C6765D" w:rsidRPr="005B541B">
        <w:rPr>
          <w:rFonts w:ascii="Times New Roman" w:hAnsi="Times New Roman" w:cs="Times New Roman"/>
          <w:b/>
          <w:bCs/>
          <w:sz w:val="24"/>
          <w:szCs w:val="24"/>
        </w:rPr>
        <w:t>Search Strateg</w:t>
      </w:r>
      <w:r w:rsidR="001A1B69" w:rsidRPr="005B541B">
        <w:rPr>
          <w:rFonts w:ascii="Times New Roman" w:hAnsi="Times New Roman" w:cs="Times New Roman"/>
          <w:b/>
          <w:bCs/>
          <w:sz w:val="24"/>
          <w:szCs w:val="24"/>
        </w:rPr>
        <w:t>ies</w:t>
      </w:r>
    </w:p>
    <w:p w14:paraId="77986FFF" w14:textId="77777777" w:rsidR="00C6765D" w:rsidRPr="005B541B" w:rsidRDefault="00C6765D" w:rsidP="00C6765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B3DCFD5" w14:textId="2E0D7B14" w:rsidR="00C6765D" w:rsidRPr="005B541B" w:rsidRDefault="00C6765D" w:rsidP="00C6765D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B541B">
        <w:rPr>
          <w:rFonts w:ascii="Times New Roman" w:hAnsi="Times New Roman" w:cs="Times New Roman"/>
          <w:b/>
          <w:bCs/>
          <w:sz w:val="24"/>
          <w:szCs w:val="24"/>
          <w:u w:val="single"/>
        </w:rPr>
        <w:t>OVID Medline</w:t>
      </w:r>
    </w:p>
    <w:p w14:paraId="3D5B19C9" w14:textId="77777777" w:rsidR="00C6765D" w:rsidRPr="005B541B" w:rsidRDefault="00C6765D" w:rsidP="00C676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B541B">
        <w:rPr>
          <w:rFonts w:ascii="Times New Roman" w:hAnsi="Times New Roman" w:cs="Times New Roman"/>
          <w:sz w:val="24"/>
          <w:szCs w:val="24"/>
        </w:rPr>
        <w:t>Wikipedia.af.</w:t>
      </w:r>
    </w:p>
    <w:p w14:paraId="6AF91426" w14:textId="77777777" w:rsidR="00C6765D" w:rsidRPr="005B541B" w:rsidRDefault="00C6765D" w:rsidP="00C676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B541B">
        <w:rPr>
          <w:rFonts w:ascii="Times New Roman" w:hAnsi="Times New Roman" w:cs="Times New Roman"/>
          <w:sz w:val="24"/>
          <w:szCs w:val="24"/>
        </w:rPr>
        <w:t>Education, Professional.sh</w:t>
      </w:r>
    </w:p>
    <w:p w14:paraId="7086F7BA" w14:textId="77777777" w:rsidR="00C6765D" w:rsidRPr="005B541B" w:rsidRDefault="00C6765D" w:rsidP="00C676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B541B">
        <w:rPr>
          <w:rFonts w:ascii="Times New Roman" w:hAnsi="Times New Roman" w:cs="Times New Roman"/>
          <w:sz w:val="24"/>
          <w:szCs w:val="24"/>
        </w:rPr>
        <w:t>Students, Health Occupations.sh</w:t>
      </w:r>
    </w:p>
    <w:p w14:paraId="04DA9994" w14:textId="77777777" w:rsidR="00C6765D" w:rsidRPr="005B541B" w:rsidRDefault="00C6765D" w:rsidP="00C676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B541B">
        <w:rPr>
          <w:rFonts w:ascii="Times New Roman" w:hAnsi="Times New Roman" w:cs="Times New Roman"/>
          <w:sz w:val="24"/>
          <w:szCs w:val="24"/>
        </w:rPr>
        <w:t>Schools, Health Occupations.sh</w:t>
      </w:r>
    </w:p>
    <w:p w14:paraId="514271BF" w14:textId="77777777" w:rsidR="00C6765D" w:rsidRPr="005B541B" w:rsidRDefault="00C6765D" w:rsidP="00C676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B541B">
        <w:rPr>
          <w:rFonts w:ascii="Times New Roman" w:hAnsi="Times New Roman" w:cs="Times New Roman"/>
          <w:sz w:val="24"/>
          <w:szCs w:val="24"/>
        </w:rPr>
        <w:t>“medical education</w:t>
      </w:r>
      <w:proofErr w:type="gramStart"/>
      <w:r w:rsidRPr="005B541B">
        <w:rPr>
          <w:rFonts w:ascii="Times New Roman" w:hAnsi="Times New Roman" w:cs="Times New Roman"/>
          <w:sz w:val="24"/>
          <w:szCs w:val="24"/>
        </w:rPr>
        <w:t>”.</w:t>
      </w:r>
      <w:proofErr w:type="spellStart"/>
      <w:r w:rsidRPr="005B541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5B541B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5B541B">
        <w:rPr>
          <w:rFonts w:ascii="Times New Roman" w:hAnsi="Times New Roman" w:cs="Times New Roman"/>
          <w:sz w:val="24"/>
          <w:szCs w:val="24"/>
        </w:rPr>
        <w:t>.</w:t>
      </w:r>
    </w:p>
    <w:p w14:paraId="7D1281F4" w14:textId="77777777" w:rsidR="00C6765D" w:rsidRPr="005B541B" w:rsidRDefault="00C6765D" w:rsidP="00C676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B541B">
        <w:rPr>
          <w:rFonts w:ascii="Times New Roman" w:hAnsi="Times New Roman" w:cs="Times New Roman"/>
          <w:sz w:val="24"/>
          <w:szCs w:val="24"/>
        </w:rPr>
        <w:t>"medical student*</w:t>
      </w:r>
      <w:proofErr w:type="gramStart"/>
      <w:r w:rsidRPr="005B541B">
        <w:rPr>
          <w:rFonts w:ascii="Times New Roman" w:hAnsi="Times New Roman" w:cs="Times New Roman"/>
          <w:sz w:val="24"/>
          <w:szCs w:val="24"/>
        </w:rPr>
        <w:t>".</w:t>
      </w:r>
      <w:proofErr w:type="spellStart"/>
      <w:r w:rsidRPr="005B541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5B541B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5B541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A10581D" w14:textId="77777777" w:rsidR="00C6765D" w:rsidRPr="005B541B" w:rsidRDefault="00C6765D" w:rsidP="00C676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B541B">
        <w:rPr>
          <w:rFonts w:ascii="Times New Roman" w:hAnsi="Times New Roman" w:cs="Times New Roman"/>
          <w:sz w:val="24"/>
          <w:szCs w:val="24"/>
        </w:rPr>
        <w:t>“nursing student*</w:t>
      </w:r>
      <w:proofErr w:type="gramStart"/>
      <w:r w:rsidRPr="005B541B">
        <w:rPr>
          <w:rFonts w:ascii="Times New Roman" w:hAnsi="Times New Roman" w:cs="Times New Roman"/>
          <w:sz w:val="24"/>
          <w:szCs w:val="24"/>
        </w:rPr>
        <w:t>”.</w:t>
      </w:r>
      <w:proofErr w:type="spellStart"/>
      <w:r w:rsidRPr="005B541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5B541B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5B541B">
        <w:rPr>
          <w:rFonts w:ascii="Times New Roman" w:hAnsi="Times New Roman" w:cs="Times New Roman"/>
          <w:sz w:val="24"/>
          <w:szCs w:val="24"/>
        </w:rPr>
        <w:t>.</w:t>
      </w:r>
    </w:p>
    <w:p w14:paraId="70112EB8" w14:textId="77777777" w:rsidR="00C6765D" w:rsidRPr="005B541B" w:rsidRDefault="00C6765D" w:rsidP="00C676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B541B">
        <w:rPr>
          <w:rFonts w:ascii="Times New Roman" w:hAnsi="Times New Roman" w:cs="Times New Roman"/>
          <w:sz w:val="24"/>
          <w:szCs w:val="24"/>
        </w:rPr>
        <w:t>“dental student*</w:t>
      </w:r>
      <w:proofErr w:type="gramStart"/>
      <w:r w:rsidRPr="005B541B">
        <w:rPr>
          <w:rFonts w:ascii="Times New Roman" w:hAnsi="Times New Roman" w:cs="Times New Roman"/>
          <w:sz w:val="24"/>
          <w:szCs w:val="24"/>
        </w:rPr>
        <w:t>”.</w:t>
      </w:r>
      <w:proofErr w:type="spellStart"/>
      <w:r w:rsidRPr="005B541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5B541B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5B541B">
        <w:rPr>
          <w:rFonts w:ascii="Times New Roman" w:hAnsi="Times New Roman" w:cs="Times New Roman"/>
          <w:sz w:val="24"/>
          <w:szCs w:val="24"/>
        </w:rPr>
        <w:t>.</w:t>
      </w:r>
    </w:p>
    <w:p w14:paraId="5E3A2F0B" w14:textId="77777777" w:rsidR="00C6765D" w:rsidRPr="005B541B" w:rsidRDefault="00C6765D" w:rsidP="00C676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B541B">
        <w:rPr>
          <w:rFonts w:ascii="Times New Roman" w:hAnsi="Times New Roman" w:cs="Times New Roman"/>
          <w:sz w:val="24"/>
          <w:szCs w:val="24"/>
        </w:rPr>
        <w:t>“pharmacy student*</w:t>
      </w:r>
      <w:proofErr w:type="gramStart"/>
      <w:r w:rsidRPr="005B541B">
        <w:rPr>
          <w:rFonts w:ascii="Times New Roman" w:hAnsi="Times New Roman" w:cs="Times New Roman"/>
          <w:sz w:val="24"/>
          <w:szCs w:val="24"/>
        </w:rPr>
        <w:t>”.</w:t>
      </w:r>
      <w:proofErr w:type="spellStart"/>
      <w:r w:rsidRPr="005B541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5B541B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5B541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92BAFE7" w14:textId="77777777" w:rsidR="00C6765D" w:rsidRPr="005B541B" w:rsidRDefault="00C6765D" w:rsidP="00C676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B541B">
        <w:rPr>
          <w:rFonts w:ascii="Times New Roman" w:hAnsi="Times New Roman" w:cs="Times New Roman"/>
          <w:sz w:val="24"/>
          <w:szCs w:val="24"/>
        </w:rPr>
        <w:t>“veterinary student*</w:t>
      </w:r>
      <w:proofErr w:type="gramStart"/>
      <w:r w:rsidRPr="005B541B">
        <w:rPr>
          <w:rFonts w:ascii="Times New Roman" w:hAnsi="Times New Roman" w:cs="Times New Roman"/>
          <w:sz w:val="24"/>
          <w:szCs w:val="24"/>
        </w:rPr>
        <w:t>”.</w:t>
      </w:r>
      <w:proofErr w:type="spellStart"/>
      <w:r w:rsidRPr="005B541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5B541B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5B541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C083B3D" w14:textId="77777777" w:rsidR="00C6765D" w:rsidRPr="005B541B" w:rsidRDefault="00C6765D" w:rsidP="00C676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B541B">
        <w:rPr>
          <w:rFonts w:ascii="Times New Roman" w:hAnsi="Times New Roman" w:cs="Times New Roman"/>
          <w:sz w:val="24"/>
          <w:szCs w:val="24"/>
        </w:rPr>
        <w:t>“medical school*</w:t>
      </w:r>
      <w:proofErr w:type="gramStart"/>
      <w:r w:rsidRPr="005B541B">
        <w:rPr>
          <w:rFonts w:ascii="Times New Roman" w:hAnsi="Times New Roman" w:cs="Times New Roman"/>
          <w:sz w:val="24"/>
          <w:szCs w:val="24"/>
        </w:rPr>
        <w:t>”.</w:t>
      </w:r>
      <w:proofErr w:type="spellStart"/>
      <w:r w:rsidRPr="005B541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5B541B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5B541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2D552A1" w14:textId="77777777" w:rsidR="00C6765D" w:rsidRPr="005B541B" w:rsidRDefault="00C6765D" w:rsidP="00C676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B541B">
        <w:rPr>
          <w:rFonts w:ascii="Times New Roman" w:hAnsi="Times New Roman" w:cs="Times New Roman"/>
          <w:sz w:val="24"/>
          <w:szCs w:val="24"/>
        </w:rPr>
        <w:t>“nursing school*</w:t>
      </w:r>
      <w:proofErr w:type="gramStart"/>
      <w:r w:rsidRPr="005B541B">
        <w:rPr>
          <w:rFonts w:ascii="Times New Roman" w:hAnsi="Times New Roman" w:cs="Times New Roman"/>
          <w:sz w:val="24"/>
          <w:szCs w:val="24"/>
        </w:rPr>
        <w:t>”.</w:t>
      </w:r>
      <w:proofErr w:type="spellStart"/>
      <w:r w:rsidRPr="005B541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5B541B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5B541B">
        <w:rPr>
          <w:rFonts w:ascii="Times New Roman" w:hAnsi="Times New Roman" w:cs="Times New Roman"/>
          <w:sz w:val="24"/>
          <w:szCs w:val="24"/>
        </w:rPr>
        <w:t>.</w:t>
      </w:r>
    </w:p>
    <w:p w14:paraId="4CCF9832" w14:textId="77777777" w:rsidR="00C6765D" w:rsidRPr="005B541B" w:rsidRDefault="00C6765D" w:rsidP="00C676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B541B">
        <w:rPr>
          <w:rFonts w:ascii="Times New Roman" w:hAnsi="Times New Roman" w:cs="Times New Roman"/>
          <w:sz w:val="24"/>
          <w:szCs w:val="24"/>
        </w:rPr>
        <w:t>“veterinary school*</w:t>
      </w:r>
      <w:proofErr w:type="gramStart"/>
      <w:r w:rsidRPr="005B541B">
        <w:rPr>
          <w:rFonts w:ascii="Times New Roman" w:hAnsi="Times New Roman" w:cs="Times New Roman"/>
          <w:sz w:val="24"/>
          <w:szCs w:val="24"/>
        </w:rPr>
        <w:t>”.</w:t>
      </w:r>
      <w:proofErr w:type="spellStart"/>
      <w:r w:rsidRPr="005B541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5B541B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5B541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30E885D" w14:textId="77777777" w:rsidR="00C6765D" w:rsidRPr="005B541B" w:rsidRDefault="00C6765D" w:rsidP="00C676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B541B">
        <w:rPr>
          <w:rFonts w:ascii="Times New Roman" w:hAnsi="Times New Roman" w:cs="Times New Roman"/>
          <w:sz w:val="24"/>
          <w:szCs w:val="24"/>
        </w:rPr>
        <w:t>“pharmacy education</w:t>
      </w:r>
      <w:proofErr w:type="gramStart"/>
      <w:r w:rsidRPr="005B541B">
        <w:rPr>
          <w:rFonts w:ascii="Times New Roman" w:hAnsi="Times New Roman" w:cs="Times New Roman"/>
          <w:sz w:val="24"/>
          <w:szCs w:val="24"/>
        </w:rPr>
        <w:t>”.</w:t>
      </w:r>
      <w:proofErr w:type="spellStart"/>
      <w:r w:rsidRPr="005B541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5B541B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5B541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F922C3A" w14:textId="77777777" w:rsidR="00C6765D" w:rsidRPr="005B541B" w:rsidRDefault="00C6765D" w:rsidP="00C676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B541B">
        <w:rPr>
          <w:rFonts w:ascii="Times New Roman" w:hAnsi="Times New Roman" w:cs="Times New Roman"/>
          <w:sz w:val="24"/>
          <w:szCs w:val="24"/>
        </w:rPr>
        <w:t>“nursing education</w:t>
      </w:r>
      <w:proofErr w:type="gramStart"/>
      <w:r w:rsidRPr="005B541B">
        <w:rPr>
          <w:rFonts w:ascii="Times New Roman" w:hAnsi="Times New Roman" w:cs="Times New Roman"/>
          <w:sz w:val="24"/>
          <w:szCs w:val="24"/>
        </w:rPr>
        <w:t>”.</w:t>
      </w:r>
      <w:proofErr w:type="spellStart"/>
      <w:r w:rsidRPr="005B541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5B541B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5B541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5B7A21B" w14:textId="77777777" w:rsidR="00C6765D" w:rsidRPr="005B541B" w:rsidRDefault="00C6765D" w:rsidP="00C676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B541B">
        <w:rPr>
          <w:rFonts w:ascii="Times New Roman" w:hAnsi="Times New Roman" w:cs="Times New Roman"/>
          <w:sz w:val="24"/>
          <w:szCs w:val="24"/>
        </w:rPr>
        <w:t>“health profession* student*</w:t>
      </w:r>
      <w:proofErr w:type="gramStart"/>
      <w:r w:rsidRPr="005B541B">
        <w:rPr>
          <w:rFonts w:ascii="Times New Roman" w:hAnsi="Times New Roman" w:cs="Times New Roman"/>
          <w:sz w:val="24"/>
          <w:szCs w:val="24"/>
        </w:rPr>
        <w:t>”.</w:t>
      </w:r>
      <w:proofErr w:type="spellStart"/>
      <w:r w:rsidRPr="005B541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5B541B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5B541B">
        <w:rPr>
          <w:rFonts w:ascii="Times New Roman" w:hAnsi="Times New Roman" w:cs="Times New Roman"/>
          <w:sz w:val="24"/>
          <w:szCs w:val="24"/>
        </w:rPr>
        <w:t>.</w:t>
      </w:r>
    </w:p>
    <w:p w14:paraId="00D2DB86" w14:textId="77777777" w:rsidR="00C6765D" w:rsidRPr="005B541B" w:rsidRDefault="00C6765D" w:rsidP="00C676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B541B">
        <w:rPr>
          <w:rFonts w:ascii="Times New Roman" w:hAnsi="Times New Roman" w:cs="Times New Roman"/>
          <w:sz w:val="24"/>
          <w:szCs w:val="24"/>
        </w:rPr>
        <w:t>2 or 3 or 4 or 5 or 6 or 7 or 8 or 9 or 10 or 11 or 12 or 13 or 14 or 15 or 16</w:t>
      </w:r>
    </w:p>
    <w:p w14:paraId="343C64DE" w14:textId="77777777" w:rsidR="00C6765D" w:rsidRPr="005B541B" w:rsidRDefault="00C6765D" w:rsidP="00C6765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5B541B">
        <w:rPr>
          <w:rFonts w:ascii="Times New Roman" w:hAnsi="Times New Roman" w:cs="Times New Roman"/>
          <w:sz w:val="24"/>
          <w:szCs w:val="24"/>
        </w:rPr>
        <w:t>English.lg</w:t>
      </w:r>
      <w:proofErr w:type="spellEnd"/>
    </w:p>
    <w:p w14:paraId="0BF6738B" w14:textId="77777777" w:rsidR="00C6765D" w:rsidRPr="005B541B" w:rsidRDefault="00C6765D" w:rsidP="00C676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B541B">
        <w:rPr>
          <w:rFonts w:ascii="Times New Roman" w:hAnsi="Times New Roman" w:cs="Times New Roman"/>
          <w:sz w:val="24"/>
          <w:szCs w:val="24"/>
        </w:rPr>
        <w:t>1 AND 17 AND 18</w:t>
      </w:r>
    </w:p>
    <w:p w14:paraId="08BB40C7" w14:textId="77777777" w:rsidR="00C6765D" w:rsidRPr="005B541B" w:rsidRDefault="00C6765D" w:rsidP="00C6765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2B0C0A4" w14:textId="69884A29" w:rsidR="00C6765D" w:rsidRPr="005B541B" w:rsidRDefault="00C6765D" w:rsidP="00C6765D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B541B">
        <w:rPr>
          <w:rFonts w:ascii="Times New Roman" w:hAnsi="Times New Roman" w:cs="Times New Roman"/>
          <w:b/>
          <w:bCs/>
          <w:sz w:val="24"/>
          <w:szCs w:val="24"/>
          <w:u w:val="single"/>
        </w:rPr>
        <w:t>Embase</w:t>
      </w:r>
    </w:p>
    <w:p w14:paraId="75ABD5A0" w14:textId="77777777" w:rsidR="00C6765D" w:rsidRPr="005B541B" w:rsidRDefault="00C6765D" w:rsidP="00C6765D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1DB0119" w14:textId="77777777" w:rsidR="00C6765D" w:rsidRPr="005B541B" w:rsidRDefault="00C6765D" w:rsidP="00C676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B541B">
        <w:rPr>
          <w:rFonts w:ascii="Times New Roman" w:hAnsi="Times New Roman" w:cs="Times New Roman"/>
          <w:sz w:val="24"/>
          <w:szCs w:val="24"/>
        </w:rPr>
        <w:t>('</w:t>
      </w:r>
      <w:proofErr w:type="spellStart"/>
      <w:r w:rsidRPr="005B541B">
        <w:rPr>
          <w:rFonts w:ascii="Times New Roman" w:hAnsi="Times New Roman" w:cs="Times New Roman"/>
          <w:sz w:val="24"/>
          <w:szCs w:val="24"/>
        </w:rPr>
        <w:t>wikipedia</w:t>
      </w:r>
      <w:proofErr w:type="spellEnd"/>
      <w:r w:rsidRPr="005B541B">
        <w:rPr>
          <w:rFonts w:ascii="Times New Roman" w:hAnsi="Times New Roman" w:cs="Times New Roman"/>
          <w:sz w:val="24"/>
          <w:szCs w:val="24"/>
        </w:rPr>
        <w:t xml:space="preserve">'/exp OR </w:t>
      </w:r>
      <w:proofErr w:type="spellStart"/>
      <w:r w:rsidRPr="005B541B">
        <w:rPr>
          <w:rFonts w:ascii="Times New Roman" w:hAnsi="Times New Roman" w:cs="Times New Roman"/>
          <w:sz w:val="24"/>
          <w:szCs w:val="24"/>
        </w:rPr>
        <w:t>wikipedia</w:t>
      </w:r>
      <w:proofErr w:type="spellEnd"/>
      <w:r w:rsidRPr="005B541B">
        <w:rPr>
          <w:rFonts w:ascii="Times New Roman" w:hAnsi="Times New Roman" w:cs="Times New Roman"/>
          <w:sz w:val="24"/>
          <w:szCs w:val="24"/>
        </w:rPr>
        <w:t>) AND ('health student'/exp  OR 'curriculum'/exp OR 'medical education'/exp  OR 'paramedical education'/exp OR curriculum OR  ((medical OR nursing OR pharmacy OR dental OR veterinary OR “health professional”) NEXT/2 (student* OR education OR school*)):</w:t>
      </w:r>
      <w:proofErr w:type="spellStart"/>
      <w:r w:rsidRPr="005B541B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5B541B">
        <w:rPr>
          <w:rFonts w:ascii="Times New Roman" w:hAnsi="Times New Roman" w:cs="Times New Roman"/>
          <w:sz w:val="24"/>
          <w:szCs w:val="24"/>
        </w:rPr>
        <w:t>) AND [</w:t>
      </w:r>
      <w:proofErr w:type="spellStart"/>
      <w:r w:rsidRPr="005B541B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5B541B">
        <w:rPr>
          <w:rFonts w:ascii="Times New Roman" w:hAnsi="Times New Roman" w:cs="Times New Roman"/>
          <w:sz w:val="24"/>
          <w:szCs w:val="24"/>
        </w:rPr>
        <w:t>]/</w:t>
      </w:r>
      <w:proofErr w:type="spellStart"/>
      <w:r w:rsidRPr="005B541B">
        <w:rPr>
          <w:rFonts w:ascii="Times New Roman" w:hAnsi="Times New Roman" w:cs="Times New Roman"/>
          <w:sz w:val="24"/>
          <w:szCs w:val="24"/>
        </w:rPr>
        <w:t>lim</w:t>
      </w:r>
      <w:proofErr w:type="spellEnd"/>
    </w:p>
    <w:p w14:paraId="69C5F009" w14:textId="77777777" w:rsidR="00C6765D" w:rsidRPr="005B541B" w:rsidRDefault="00C6765D" w:rsidP="00C6765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9968A8E" w14:textId="11CB3392" w:rsidR="00C6765D" w:rsidRPr="005B541B" w:rsidRDefault="00C6765D" w:rsidP="00C6765D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B541B">
        <w:rPr>
          <w:rFonts w:ascii="Times New Roman" w:hAnsi="Times New Roman" w:cs="Times New Roman"/>
          <w:b/>
          <w:bCs/>
          <w:sz w:val="24"/>
          <w:szCs w:val="24"/>
          <w:u w:val="single"/>
        </w:rPr>
        <w:t>ERIC</w:t>
      </w:r>
    </w:p>
    <w:p w14:paraId="4F4E66B7" w14:textId="77777777" w:rsidR="00C6765D" w:rsidRPr="005B541B" w:rsidRDefault="00C6765D" w:rsidP="00C6765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5B541B">
        <w:rPr>
          <w:rFonts w:ascii="Times New Roman" w:hAnsi="Times New Roman" w:cs="Times New Roman"/>
          <w:sz w:val="24"/>
          <w:szCs w:val="24"/>
        </w:rPr>
        <w:t>wikipedia</w:t>
      </w:r>
      <w:proofErr w:type="spellEnd"/>
      <w:r w:rsidRPr="005B541B">
        <w:rPr>
          <w:rFonts w:ascii="Times New Roman" w:hAnsi="Times New Roman" w:cs="Times New Roman"/>
          <w:sz w:val="24"/>
          <w:szCs w:val="24"/>
        </w:rPr>
        <w:t xml:space="preserve"> AND (healthcare OR "health care" OR "health professional" OR medical OR medicine OR nursing OR dental OR veterinary OR pharmacy)</w:t>
      </w:r>
    </w:p>
    <w:p w14:paraId="0DC7615C" w14:textId="77777777" w:rsidR="00C6765D" w:rsidRPr="005B541B" w:rsidRDefault="00C6765D" w:rsidP="00C6765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4EEC8F6" w14:textId="3B86105A" w:rsidR="00C6765D" w:rsidRPr="005B541B" w:rsidRDefault="00C6765D" w:rsidP="00C6765D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B541B">
        <w:rPr>
          <w:rFonts w:ascii="Times New Roman" w:hAnsi="Times New Roman" w:cs="Times New Roman"/>
          <w:b/>
          <w:bCs/>
          <w:sz w:val="24"/>
          <w:szCs w:val="24"/>
          <w:u w:val="single"/>
        </w:rPr>
        <w:t>Web of Science</w:t>
      </w:r>
    </w:p>
    <w:p w14:paraId="47A0443B" w14:textId="0CAE5A59" w:rsidR="00746759" w:rsidRPr="005B541B" w:rsidRDefault="00C6765D" w:rsidP="00C6765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5B541B">
        <w:rPr>
          <w:rFonts w:ascii="Times New Roman" w:hAnsi="Times New Roman" w:cs="Times New Roman"/>
          <w:sz w:val="24"/>
          <w:szCs w:val="24"/>
        </w:rPr>
        <w:t>wikipedia</w:t>
      </w:r>
      <w:proofErr w:type="spellEnd"/>
      <w:r w:rsidRPr="005B541B">
        <w:rPr>
          <w:rFonts w:ascii="Times New Roman" w:hAnsi="Times New Roman" w:cs="Times New Roman"/>
          <w:sz w:val="24"/>
          <w:szCs w:val="24"/>
        </w:rPr>
        <w:t xml:space="preserve"> AND (healthcare OR "health care" OR "health professional*" OR medical OR medicine OR </w:t>
      </w:r>
      <w:proofErr w:type="spellStart"/>
      <w:r w:rsidRPr="005B541B">
        <w:rPr>
          <w:rFonts w:ascii="Times New Roman" w:hAnsi="Times New Roman" w:cs="Times New Roman"/>
          <w:sz w:val="24"/>
          <w:szCs w:val="24"/>
        </w:rPr>
        <w:t>nurs</w:t>
      </w:r>
      <w:proofErr w:type="spellEnd"/>
      <w:r w:rsidRPr="005B541B">
        <w:rPr>
          <w:rFonts w:ascii="Times New Roman" w:hAnsi="Times New Roman" w:cs="Times New Roman"/>
          <w:sz w:val="24"/>
          <w:szCs w:val="24"/>
        </w:rPr>
        <w:t xml:space="preserve">* OR dent* OR </w:t>
      </w:r>
      <w:proofErr w:type="spellStart"/>
      <w:r w:rsidRPr="005B541B">
        <w:rPr>
          <w:rFonts w:ascii="Times New Roman" w:hAnsi="Times New Roman" w:cs="Times New Roman"/>
          <w:sz w:val="24"/>
          <w:szCs w:val="24"/>
        </w:rPr>
        <w:t>veterinar</w:t>
      </w:r>
      <w:proofErr w:type="spellEnd"/>
      <w:r w:rsidRPr="005B541B">
        <w:rPr>
          <w:rFonts w:ascii="Times New Roman" w:hAnsi="Times New Roman" w:cs="Times New Roman"/>
          <w:sz w:val="24"/>
          <w:szCs w:val="24"/>
        </w:rPr>
        <w:t>* OR pharm*) AND (student* OR education OR school* OR curriculum)</w:t>
      </w:r>
    </w:p>
    <w:p w14:paraId="17CCC8A0" w14:textId="26394FC2" w:rsidR="00BE20CF" w:rsidRPr="005B541B" w:rsidRDefault="00BE20CF">
      <w:pPr>
        <w:rPr>
          <w:rFonts w:ascii="Times New Roman" w:hAnsi="Times New Roman" w:cs="Times New Roman"/>
          <w:sz w:val="24"/>
          <w:szCs w:val="24"/>
        </w:rPr>
      </w:pPr>
      <w:r w:rsidRPr="005B541B">
        <w:rPr>
          <w:rFonts w:ascii="Times New Roman" w:hAnsi="Times New Roman" w:cs="Times New Roman"/>
          <w:sz w:val="24"/>
          <w:szCs w:val="24"/>
        </w:rPr>
        <w:br w:type="page"/>
      </w:r>
    </w:p>
    <w:p w14:paraId="737D3150" w14:textId="77777777" w:rsidR="00BE20CF" w:rsidRPr="005B541B" w:rsidRDefault="00BE20CF" w:rsidP="00BE20C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5B541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Appendix B: WikiEdu modules included on course dashboards (# of dashboards; %)</w:t>
      </w:r>
    </w:p>
    <w:p w14:paraId="24D9C7DE" w14:textId="77777777" w:rsidR="00BE20CF" w:rsidRPr="005B541B" w:rsidRDefault="00BE20CF" w:rsidP="00BE20C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50"/>
      </w:tblGrid>
      <w:tr w:rsidR="00BE20CF" w:rsidRPr="005B541B" w14:paraId="031A33A3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D56896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ikipedia policies (27; 100%)</w:t>
            </w:r>
          </w:p>
        </w:tc>
      </w:tr>
      <w:tr w:rsidR="00BE20CF" w:rsidRPr="005B541B" w14:paraId="5035309C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3BB255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valuating articles and sources (25; 93%)</w:t>
            </w:r>
          </w:p>
        </w:tc>
      </w:tr>
      <w:tr w:rsidR="00BE20CF" w:rsidRPr="005B541B" w14:paraId="6803BF25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96B753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dding citations (25; 93%)</w:t>
            </w:r>
          </w:p>
        </w:tc>
      </w:tr>
      <w:tr w:rsidR="00BE20CF" w:rsidRPr="005B541B" w14:paraId="1F477AD6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C8E008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tributing images and media files (25; 93%)</w:t>
            </w:r>
          </w:p>
        </w:tc>
      </w:tr>
      <w:tr w:rsidR="00BE20CF" w:rsidRPr="005B541B" w14:paraId="796B9527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4014D3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diting health and psychology topics (25; 93%)</w:t>
            </w:r>
          </w:p>
        </w:tc>
      </w:tr>
      <w:tr w:rsidR="00BE20CF" w:rsidRPr="005B541B" w14:paraId="272F6948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45E358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lagiarism and copyright violation (24; 89%)</w:t>
            </w:r>
          </w:p>
        </w:tc>
      </w:tr>
      <w:tr w:rsidR="00BE20CF" w:rsidRPr="005B541B" w14:paraId="0F4CA0BC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E6BF7A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eer review (21; 78%)</w:t>
            </w:r>
          </w:p>
        </w:tc>
      </w:tr>
      <w:tr w:rsidR="00BE20CF" w:rsidRPr="005B541B" w14:paraId="030796D5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BF17FA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How to edit: </w:t>
            </w:r>
            <w:proofErr w:type="spellStart"/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ikicode</w:t>
            </w:r>
            <w:proofErr w:type="spellEnd"/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vs Visual Editor (20;74%)</w:t>
            </w:r>
          </w:p>
        </w:tc>
      </w:tr>
      <w:tr w:rsidR="00BE20CF" w:rsidRPr="005B541B" w14:paraId="00361BF8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322805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andboxes, talk pages, and watchlists (20; 74%)</w:t>
            </w:r>
          </w:p>
        </w:tc>
      </w:tr>
      <w:tr w:rsidR="00BE20CF" w:rsidRPr="005B541B" w14:paraId="22110A64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DB9C89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tinue improving your article (14; 52%)</w:t>
            </w:r>
          </w:p>
        </w:tc>
      </w:tr>
      <w:tr w:rsidR="00BE20CF" w:rsidRPr="005B541B" w14:paraId="5BFC863A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C85F4C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rafting in the sandbox (14; 52%)</w:t>
            </w:r>
          </w:p>
        </w:tc>
      </w:tr>
      <w:tr w:rsidR="00BE20CF" w:rsidRPr="005B541B" w14:paraId="4A724020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B651F1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valuate Wikipedia (14; 52%)</w:t>
            </w:r>
          </w:p>
        </w:tc>
      </w:tr>
      <w:tr w:rsidR="00BE20CF" w:rsidRPr="005B541B" w14:paraId="1B3F1750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12E099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inalizing your topic and finding sources (13; 48%)</w:t>
            </w:r>
          </w:p>
        </w:tc>
      </w:tr>
      <w:tr w:rsidR="00BE20CF" w:rsidRPr="005B541B" w14:paraId="42F64E2E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6E27B6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inding your article (12; 44%)</w:t>
            </w:r>
          </w:p>
        </w:tc>
      </w:tr>
      <w:tr w:rsidR="00BE20CF" w:rsidRPr="005B541B" w14:paraId="7A2B1188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22051C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oving work out of the sandbox (12; 44%)</w:t>
            </w:r>
          </w:p>
        </w:tc>
      </w:tr>
      <w:tr w:rsidR="00BE20CF" w:rsidRPr="005B541B" w14:paraId="51B440A9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4C931A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dd to an article (12; 44%)</w:t>
            </w:r>
          </w:p>
        </w:tc>
      </w:tr>
      <w:tr w:rsidR="00BE20CF" w:rsidRPr="005B541B" w14:paraId="1AD31AB5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2162AC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gramStart"/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hat’s</w:t>
            </w:r>
            <w:proofErr w:type="gramEnd"/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 content gap? (10; 37%)</w:t>
            </w:r>
          </w:p>
        </w:tc>
      </w:tr>
      <w:tr w:rsidR="00BE20CF" w:rsidRPr="005B541B" w14:paraId="3297112F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B44A67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hoose your article (10; 37%)</w:t>
            </w:r>
          </w:p>
        </w:tc>
      </w:tr>
      <w:tr w:rsidR="00BE20CF" w:rsidRPr="005B541B" w14:paraId="51FB4BBE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7B01A7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inking about sources and plagiarism (10; 37%)</w:t>
            </w:r>
          </w:p>
        </w:tc>
      </w:tr>
      <w:tr w:rsidR="00BE20CF" w:rsidRPr="005B541B" w14:paraId="76C1692B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959D54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inking about Wikipedia (9; 33%)</w:t>
            </w:r>
          </w:p>
        </w:tc>
      </w:tr>
      <w:tr w:rsidR="00BE20CF" w:rsidRPr="005B541B" w14:paraId="30D0AC17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EC85A9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diting basics (7; 26%) </w:t>
            </w:r>
          </w:p>
        </w:tc>
      </w:tr>
      <w:tr w:rsidR="00BE20CF" w:rsidRPr="005B541B" w14:paraId="11D5FAF1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66C665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oving work out of the sandbox (as a group) (6; 22%)</w:t>
            </w:r>
          </w:p>
        </w:tc>
      </w:tr>
      <w:tr w:rsidR="00BE20CF" w:rsidRPr="005B541B" w14:paraId="3EA4AFB6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08B8C1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-class presentation (6; 22%)</w:t>
            </w:r>
          </w:p>
        </w:tc>
      </w:tr>
      <w:tr w:rsidR="00BE20CF" w:rsidRPr="005B541B" w14:paraId="41EDBD8A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F5ACA9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Sandboxes and </w:t>
            </w:r>
            <w:proofErr w:type="spellStart"/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ainspace</w:t>
            </w:r>
            <w:proofErr w:type="spellEnd"/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5; 19%)</w:t>
            </w:r>
          </w:p>
        </w:tc>
      </w:tr>
      <w:tr w:rsidR="00BE20CF" w:rsidRPr="005B541B" w14:paraId="3BADD15A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8D316C" w14:textId="0578C7D9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Did you know? </w:t>
            </w:r>
            <w:r w:rsidRPr="005B54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Students nominate their article the DYK? section of Wikipedia’s Main Page - DYK? features short facts about recently edited articles. </w:t>
            </w: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4; 15%)</w:t>
            </w:r>
            <w:r w:rsidRPr="005B54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BE20CF" w:rsidRPr="005B541B" w14:paraId="7C3699AD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4550B9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rafting in the sandbox (as a group) (3; 11%)</w:t>
            </w:r>
          </w:p>
        </w:tc>
      </w:tr>
      <w:tr w:rsidR="00BE20CF" w:rsidRPr="005B541B" w14:paraId="3CACB90A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B28532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ssigning medical topics (3;11%)</w:t>
            </w:r>
          </w:p>
        </w:tc>
      </w:tr>
      <w:tr w:rsidR="00BE20CF" w:rsidRPr="005B541B" w14:paraId="3DC68043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43815C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pyedit an article (3; 11%)</w:t>
            </w:r>
          </w:p>
        </w:tc>
      </w:tr>
      <w:tr w:rsidR="00BE20CF" w:rsidRPr="005B541B" w14:paraId="645DB87A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335C04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flective essay (3; 11%)</w:t>
            </w:r>
          </w:p>
        </w:tc>
      </w:tr>
      <w:tr w:rsidR="00BE20CF" w:rsidRPr="005B541B" w14:paraId="5EDE1166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7B14E8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esigning a Wikipedia writing and research assignment (1; 4%)</w:t>
            </w:r>
          </w:p>
        </w:tc>
      </w:tr>
      <w:tr w:rsidR="00BE20CF" w:rsidRPr="005B541B" w14:paraId="41B1BAF7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4E5F7C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inding articles (for instructors) (1; 4%)</w:t>
            </w:r>
          </w:p>
        </w:tc>
      </w:tr>
      <w:tr w:rsidR="00BE20CF" w:rsidRPr="005B541B" w14:paraId="71DFDD3F" w14:textId="77777777" w:rsidTr="004C6E16"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5E61EE" w14:textId="77777777" w:rsidR="00BE20CF" w:rsidRPr="005B541B" w:rsidRDefault="00BE20CF" w:rsidP="004C6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ranslating articles (1; 4%)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BE20CF" w:rsidRPr="005B541B" w14:paraId="0B184199" w14:textId="77777777" w:rsidTr="004C6E16">
        <w:trPr>
          <w:trHeight w:val="1323"/>
        </w:trPr>
        <w:tc>
          <w:tcPr>
            <w:tcW w:w="9350" w:type="dxa"/>
          </w:tcPr>
          <w:p w14:paraId="3437A868" w14:textId="77777777" w:rsidR="00BE20CF" w:rsidRPr="005B541B" w:rsidRDefault="00BE20CF" w:rsidP="004C6E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14:paraId="5644749F" w14:textId="77777777" w:rsidR="00BE20CF" w:rsidRPr="005B541B" w:rsidRDefault="00BE20CF" w:rsidP="004C6E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B54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Wikipedia Topic Guides that were featured in courses:</w:t>
            </w:r>
          </w:p>
          <w:p w14:paraId="3D875016" w14:textId="0C58C517" w:rsidR="00BE20CF" w:rsidRPr="005B541B" w:rsidRDefault="00BE20CF" w:rsidP="004C6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dicine (13), Psychology (6), Science Communication (6), LGBT+ Studies (3), Environmental Science (2), Genes and Proteins (2), Women’s Studies (1), Political Science (1), Books (1), Chemistry (1), History (1)</w:t>
            </w:r>
          </w:p>
        </w:tc>
      </w:tr>
    </w:tbl>
    <w:p w14:paraId="7FB590B3" w14:textId="77777777" w:rsidR="00BE20CF" w:rsidRPr="005B541B" w:rsidRDefault="00BE20CF" w:rsidP="00C6765D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BE20CF" w:rsidRPr="005B5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65D"/>
    <w:rsid w:val="001A1B69"/>
    <w:rsid w:val="0033377E"/>
    <w:rsid w:val="00481700"/>
    <w:rsid w:val="005B541B"/>
    <w:rsid w:val="00746759"/>
    <w:rsid w:val="00A86EEF"/>
    <w:rsid w:val="00AB64C4"/>
    <w:rsid w:val="00B33471"/>
    <w:rsid w:val="00BE20CF"/>
    <w:rsid w:val="00C6765D"/>
    <w:rsid w:val="00D86A05"/>
    <w:rsid w:val="00D934F0"/>
    <w:rsid w:val="00EB4C7E"/>
    <w:rsid w:val="00ED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17F21"/>
  <w15:chartTrackingRefBased/>
  <w15:docId w15:val="{4E5732F5-2456-4636-BF6A-2A7064A23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0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ostello</dc:creator>
  <cp:keywords/>
  <dc:description/>
  <cp:lastModifiedBy>Neil Solomon</cp:lastModifiedBy>
  <cp:revision>2</cp:revision>
  <dcterms:created xsi:type="dcterms:W3CDTF">2020-09-06T11:32:00Z</dcterms:created>
  <dcterms:modified xsi:type="dcterms:W3CDTF">2020-09-06T11:32:00Z</dcterms:modified>
</cp:coreProperties>
</file>